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90B8C4" w14:textId="003AF2BC" w:rsidR="004843DE" w:rsidRPr="00A61D2D" w:rsidRDefault="00071C51" w:rsidP="00A61D2D">
      <w:pPr>
        <w:jc w:val="center"/>
        <w:rPr>
          <w:b/>
          <w:sz w:val="22"/>
          <w:szCs w:val="22"/>
        </w:rPr>
      </w:pPr>
      <w:r w:rsidRPr="00A61D2D">
        <w:rPr>
          <w:b/>
          <w:sz w:val="22"/>
          <w:szCs w:val="22"/>
        </w:rPr>
        <w:t xml:space="preserve">Supplementary </w:t>
      </w:r>
      <w:r w:rsidR="00FB1A6B" w:rsidRPr="00A61D2D">
        <w:rPr>
          <w:b/>
          <w:sz w:val="22"/>
          <w:szCs w:val="22"/>
        </w:rPr>
        <w:t>Figures</w:t>
      </w:r>
    </w:p>
    <w:p w14:paraId="54BA1832" w14:textId="4A01289A" w:rsidR="00540F01" w:rsidRPr="00A61D2D" w:rsidRDefault="00540F01" w:rsidP="00A61D2D">
      <w:pPr>
        <w:jc w:val="both"/>
        <w:rPr>
          <w:b/>
          <w:sz w:val="22"/>
          <w:szCs w:val="22"/>
        </w:rPr>
      </w:pPr>
    </w:p>
    <w:p w14:paraId="4D17CB32" w14:textId="730C1BE1" w:rsidR="00FB1A6B" w:rsidRPr="007573C6" w:rsidRDefault="00581AF2" w:rsidP="00A61D2D">
      <w:pPr>
        <w:jc w:val="both"/>
        <w:rPr>
          <w:b/>
          <w:sz w:val="22"/>
          <w:szCs w:val="22"/>
        </w:rPr>
      </w:pPr>
      <w:r>
        <w:rPr>
          <w:b/>
          <w:noProof/>
          <w:sz w:val="22"/>
          <w:szCs w:val="22"/>
        </w:rPr>
        <w:drawing>
          <wp:inline distT="0" distB="0" distL="0" distR="0" wp14:anchorId="32967376" wp14:editId="341504B7">
            <wp:extent cx="5270500" cy="5584825"/>
            <wp:effectExtent l="0" t="0" r="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584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0F5AA3" w14:textId="52062753" w:rsidR="00FB1A6B" w:rsidRPr="007C6B7A" w:rsidRDefault="00A61D2D" w:rsidP="00A61D2D">
      <w:pPr>
        <w:jc w:val="both"/>
        <w:rPr>
          <w:rFonts w:eastAsia="FangSong"/>
          <w:bCs/>
          <w:sz w:val="22"/>
          <w:szCs w:val="22"/>
        </w:rPr>
      </w:pPr>
      <w:r w:rsidRPr="00A61D2D">
        <w:rPr>
          <w:rFonts w:eastAsia="FangSong"/>
          <w:b/>
          <w:sz w:val="22"/>
          <w:szCs w:val="22"/>
        </w:rPr>
        <w:t xml:space="preserve">Figure S1. </w:t>
      </w:r>
      <w:r w:rsidR="006D7F41" w:rsidRPr="006D7F41">
        <w:rPr>
          <w:rFonts w:eastAsia="FangSong"/>
          <w:b/>
          <w:i/>
          <w:iCs/>
          <w:sz w:val="22"/>
          <w:szCs w:val="22"/>
        </w:rPr>
        <w:t>Reporter score</w:t>
      </w:r>
      <w:r w:rsidR="006D7F41">
        <w:rPr>
          <w:rFonts w:eastAsia="FangSong"/>
          <w:b/>
          <w:sz w:val="22"/>
          <w:szCs w:val="22"/>
        </w:rPr>
        <w:t xml:space="preserve"> and </w:t>
      </w:r>
      <w:r w:rsidR="006D7F41" w:rsidRPr="006D7F41">
        <w:rPr>
          <w:rFonts w:eastAsia="FangSong"/>
          <w:b/>
          <w:i/>
          <w:iCs/>
          <w:sz w:val="22"/>
          <w:szCs w:val="22"/>
        </w:rPr>
        <w:t>Reporter Feature</w:t>
      </w:r>
      <w:r w:rsidR="006D7F41">
        <w:rPr>
          <w:rFonts w:eastAsia="FangSong"/>
          <w:b/>
          <w:sz w:val="22"/>
          <w:szCs w:val="22"/>
        </w:rPr>
        <w:t xml:space="preserve"> analysis on the demo dataset. </w:t>
      </w:r>
      <w:r w:rsidR="006D7F41" w:rsidRPr="007C5EE6">
        <w:rPr>
          <w:rFonts w:eastAsia="FangSong"/>
          <w:bCs/>
          <w:sz w:val="22"/>
          <w:szCs w:val="22"/>
        </w:rPr>
        <w:t>A)</w:t>
      </w:r>
      <w:r w:rsidR="007C5EE6">
        <w:rPr>
          <w:rFonts w:eastAsia="FangSong"/>
          <w:bCs/>
          <w:sz w:val="22"/>
          <w:szCs w:val="22"/>
        </w:rPr>
        <w:t xml:space="preserve"> </w:t>
      </w:r>
      <w:r w:rsidR="007C5EE6" w:rsidRPr="007C5EE6">
        <w:rPr>
          <w:rFonts w:eastAsia="FangSong"/>
          <w:bCs/>
          <w:sz w:val="22"/>
          <w:szCs w:val="22"/>
        </w:rPr>
        <w:t>Plot shows the reporter score versus -log</w:t>
      </w:r>
      <w:r w:rsidR="007C5EE6" w:rsidRPr="007C5EE6">
        <w:rPr>
          <w:rFonts w:eastAsia="FangSong"/>
          <w:bCs/>
          <w:sz w:val="22"/>
          <w:szCs w:val="22"/>
          <w:vertAlign w:val="subscript"/>
        </w:rPr>
        <w:t>10</w:t>
      </w:r>
      <w:r w:rsidR="007C5EE6" w:rsidRPr="007C5EE6">
        <w:rPr>
          <w:rFonts w:eastAsia="FangSong"/>
          <w:bCs/>
          <w:sz w:val="22"/>
          <w:szCs w:val="22"/>
        </w:rPr>
        <w:t xml:space="preserve"> </w:t>
      </w:r>
      <w:r w:rsidR="007C5EE6" w:rsidRPr="007C5EE6">
        <w:rPr>
          <w:rFonts w:eastAsia="FangSong"/>
          <w:bCs/>
          <w:i/>
          <w:iCs/>
          <w:sz w:val="22"/>
          <w:szCs w:val="22"/>
        </w:rPr>
        <w:t>P</w:t>
      </w:r>
      <w:r w:rsidR="007C5EE6" w:rsidRPr="007C5EE6">
        <w:rPr>
          <w:rFonts w:eastAsia="FangSong"/>
          <w:bCs/>
          <w:sz w:val="22"/>
          <w:szCs w:val="22"/>
        </w:rPr>
        <w:t xml:space="preserve"> value from hypergeometric test. Vertical dashed lines indicate reporter score of ±1.64. Horizontal dashed lines indicate </w:t>
      </w:r>
      <w:r w:rsidR="007C5EE6" w:rsidRPr="007C5EE6">
        <w:rPr>
          <w:rFonts w:eastAsia="FangSong"/>
          <w:bCs/>
          <w:i/>
          <w:iCs/>
          <w:sz w:val="22"/>
          <w:szCs w:val="22"/>
        </w:rPr>
        <w:t>P</w:t>
      </w:r>
      <w:r w:rsidR="007C5EE6" w:rsidRPr="007C5EE6">
        <w:rPr>
          <w:rFonts w:eastAsia="FangSong"/>
          <w:bCs/>
          <w:sz w:val="22"/>
          <w:szCs w:val="22"/>
        </w:rPr>
        <w:t xml:space="preserve"> values of 0.05 and 0.1.</w:t>
      </w:r>
      <w:r w:rsidR="007C5EE6">
        <w:rPr>
          <w:rFonts w:eastAsia="FangSong"/>
          <w:bCs/>
          <w:sz w:val="22"/>
          <w:szCs w:val="22"/>
        </w:rPr>
        <w:t xml:space="preserve"> B) The heatmap presents the top five pathways for each directionality class in </w:t>
      </w:r>
      <w:r w:rsidR="007C5EE6" w:rsidRPr="007C5EE6">
        <w:rPr>
          <w:rFonts w:eastAsia="FangSong"/>
          <w:bCs/>
          <w:i/>
          <w:iCs/>
          <w:sz w:val="22"/>
          <w:szCs w:val="22"/>
        </w:rPr>
        <w:t>Reporter Feature</w:t>
      </w:r>
      <w:r w:rsidR="007C5EE6">
        <w:rPr>
          <w:rFonts w:eastAsia="FangSong"/>
          <w:bCs/>
          <w:sz w:val="22"/>
          <w:szCs w:val="22"/>
        </w:rPr>
        <w:t xml:space="preserve"> analysis. </w:t>
      </w:r>
      <w:r w:rsidR="007C5EE6" w:rsidRPr="006D7F41">
        <w:rPr>
          <w:rFonts w:eastAsia="FangSong"/>
          <w:bCs/>
          <w:sz w:val="22"/>
          <w:szCs w:val="22"/>
        </w:rPr>
        <w:t xml:space="preserve">The </w:t>
      </w:r>
      <w:r w:rsidR="007C5EE6" w:rsidRPr="007C5EE6">
        <w:rPr>
          <w:rFonts w:eastAsia="FangSong"/>
          <w:bCs/>
          <w:i/>
          <w:iCs/>
          <w:sz w:val="22"/>
          <w:szCs w:val="22"/>
        </w:rPr>
        <w:t>P</w:t>
      </w:r>
      <w:r w:rsidR="007C5EE6">
        <w:rPr>
          <w:rFonts w:eastAsia="FangSong"/>
          <w:bCs/>
          <w:sz w:val="22"/>
          <w:szCs w:val="22"/>
        </w:rPr>
        <w:t xml:space="preserve"> </w:t>
      </w:r>
      <w:r w:rsidR="007C5EE6" w:rsidRPr="006D7F41">
        <w:rPr>
          <w:rFonts w:eastAsia="FangSong"/>
          <w:bCs/>
          <w:sz w:val="22"/>
          <w:szCs w:val="22"/>
        </w:rPr>
        <w:t xml:space="preserve">value of each pathway </w:t>
      </w:r>
      <w:r w:rsidR="007C5EE6">
        <w:rPr>
          <w:rFonts w:eastAsia="FangSong"/>
          <w:bCs/>
          <w:sz w:val="22"/>
          <w:szCs w:val="22"/>
        </w:rPr>
        <w:t>is</w:t>
      </w:r>
      <w:r w:rsidR="007C5EE6" w:rsidRPr="006D7F41">
        <w:rPr>
          <w:rFonts w:eastAsia="FangSong"/>
          <w:bCs/>
          <w:sz w:val="22"/>
          <w:szCs w:val="22"/>
        </w:rPr>
        <w:t xml:space="preserve"> printed inside each cell. The </w:t>
      </w:r>
      <w:r w:rsidR="007C5EE6" w:rsidRPr="007C5EE6">
        <w:rPr>
          <w:rFonts w:eastAsia="FangSong"/>
          <w:bCs/>
          <w:i/>
          <w:iCs/>
          <w:sz w:val="22"/>
          <w:szCs w:val="22"/>
        </w:rPr>
        <w:t>P</w:t>
      </w:r>
      <w:r w:rsidR="007C5EE6">
        <w:rPr>
          <w:rFonts w:eastAsia="FangSong"/>
          <w:bCs/>
          <w:sz w:val="22"/>
          <w:szCs w:val="22"/>
        </w:rPr>
        <w:t xml:space="preserve"> </w:t>
      </w:r>
      <w:r w:rsidR="007C5EE6" w:rsidRPr="006D7F41">
        <w:rPr>
          <w:rFonts w:eastAsia="FangSong"/>
          <w:bCs/>
          <w:sz w:val="22"/>
          <w:szCs w:val="22"/>
        </w:rPr>
        <w:t>value represents the significance of a reporter score, and it is estimated using the normal cumulative distribution function</w:t>
      </w:r>
      <w:r w:rsidR="007C5EE6">
        <w:rPr>
          <w:rFonts w:eastAsia="FangSong"/>
          <w:bCs/>
          <w:sz w:val="22"/>
          <w:szCs w:val="22"/>
        </w:rPr>
        <w:t xml:space="preserve">, </w:t>
      </w:r>
      <m:oMath>
        <m:r>
          <w:rPr>
            <w:rFonts w:ascii="Cambria Math" w:eastAsia="FangSong" w:hAnsi="Cambria Math"/>
            <w:sz w:val="22"/>
            <w:szCs w:val="22"/>
          </w:rPr>
          <m:t>P=1-θ(</m:t>
        </m:r>
        <m:sSub>
          <m:sSubPr>
            <m:ctrlPr>
              <w:rPr>
                <w:rFonts w:ascii="Cambria Math" w:eastAsia="FangSong" w:hAnsi="Cambria Math"/>
                <w:bCs/>
                <w:i/>
                <w:sz w:val="22"/>
                <w:szCs w:val="22"/>
              </w:rPr>
            </m:ctrlPr>
          </m:sSubPr>
          <m:e>
            <m:r>
              <w:rPr>
                <w:rFonts w:ascii="Cambria Math" w:eastAsia="FangSong" w:hAnsi="Cambria Math"/>
                <w:sz w:val="22"/>
                <w:szCs w:val="22"/>
              </w:rPr>
              <m:t>Z</m:t>
            </m:r>
          </m:e>
          <m:sub>
            <m:r>
              <w:rPr>
                <w:rFonts w:ascii="Cambria Math" w:eastAsia="FangSong" w:hAnsi="Cambria Math"/>
                <w:sz w:val="22"/>
                <w:szCs w:val="22"/>
              </w:rPr>
              <m:t>corrected</m:t>
            </m:r>
          </m:sub>
        </m:sSub>
        <m:r>
          <w:rPr>
            <w:rFonts w:ascii="Cambria Math" w:eastAsia="FangSong" w:hAnsi="Cambria Math"/>
            <w:sz w:val="22"/>
            <w:szCs w:val="22"/>
          </w:rPr>
          <m:t>)</m:t>
        </m:r>
      </m:oMath>
      <w:r w:rsidR="007C5EE6" w:rsidRPr="006D7F41">
        <w:rPr>
          <w:rFonts w:eastAsia="FangSong"/>
          <w:bCs/>
          <w:sz w:val="22"/>
          <w:szCs w:val="22"/>
        </w:rPr>
        <w:t>.</w:t>
      </w:r>
      <w:r w:rsidR="007C5EE6">
        <w:rPr>
          <w:rFonts w:eastAsia="FangSong"/>
          <w:bCs/>
          <w:sz w:val="22"/>
          <w:szCs w:val="22"/>
        </w:rPr>
        <w:t xml:space="preserve"> The non-directional class (i.e., </w:t>
      </w:r>
      <w:r w:rsidR="007C5EE6" w:rsidRPr="007C5EE6">
        <w:rPr>
          <w:rFonts w:eastAsia="FangSong"/>
          <w:bCs/>
          <w:i/>
          <w:iCs/>
          <w:sz w:val="22"/>
          <w:szCs w:val="22"/>
        </w:rPr>
        <w:t>reporter score</w:t>
      </w:r>
      <w:r w:rsidR="007C5EE6">
        <w:rPr>
          <w:rFonts w:eastAsia="FangSong"/>
          <w:bCs/>
          <w:sz w:val="22"/>
          <w:szCs w:val="22"/>
        </w:rPr>
        <w:t xml:space="preserve">) reflects the differential expression in general and does not take expression directionality into account. The mixed-directional class provides information of the separate subsets of up- and down-regulated genes. </w:t>
      </w:r>
      <w:r w:rsidR="007C5EE6" w:rsidRPr="006163DF">
        <w:rPr>
          <w:rFonts w:eastAsia="FangSong"/>
          <w:bCs/>
          <w:sz w:val="22"/>
          <w:szCs w:val="22"/>
        </w:rPr>
        <w:t>Pathways containing important components of up</w:t>
      </w:r>
      <w:r w:rsidR="007C5EE6">
        <w:rPr>
          <w:rFonts w:eastAsia="FangSong"/>
          <w:bCs/>
          <w:sz w:val="22"/>
          <w:szCs w:val="22"/>
        </w:rPr>
        <w:t xml:space="preserve"> </w:t>
      </w:r>
      <w:r w:rsidR="007C5EE6" w:rsidRPr="006163DF">
        <w:rPr>
          <w:rFonts w:eastAsia="FangSong"/>
          <w:bCs/>
          <w:sz w:val="22"/>
          <w:szCs w:val="22"/>
        </w:rPr>
        <w:t xml:space="preserve">regulation </w:t>
      </w:r>
      <w:r w:rsidR="007C5EE6">
        <w:rPr>
          <w:rFonts w:eastAsia="FangSong"/>
          <w:bCs/>
          <w:sz w:val="22"/>
          <w:szCs w:val="22"/>
        </w:rPr>
        <w:t>can</w:t>
      </w:r>
      <w:r w:rsidR="007C5EE6" w:rsidRPr="006163DF">
        <w:rPr>
          <w:rFonts w:eastAsia="FangSong"/>
          <w:bCs/>
          <w:sz w:val="22"/>
          <w:szCs w:val="22"/>
        </w:rPr>
        <w:t xml:space="preserve"> have important components of down</w:t>
      </w:r>
      <w:r w:rsidR="007C5EE6">
        <w:rPr>
          <w:rFonts w:eastAsia="FangSong"/>
          <w:bCs/>
          <w:sz w:val="22"/>
          <w:szCs w:val="22"/>
        </w:rPr>
        <w:t xml:space="preserve"> </w:t>
      </w:r>
      <w:r w:rsidR="007C5EE6" w:rsidRPr="006163DF">
        <w:rPr>
          <w:rFonts w:eastAsia="FangSong"/>
          <w:bCs/>
          <w:sz w:val="22"/>
          <w:szCs w:val="22"/>
        </w:rPr>
        <w:t>regulation simultaneously.</w:t>
      </w:r>
      <w:r w:rsidR="007C5EE6">
        <w:rPr>
          <w:rFonts w:eastAsia="FangSong"/>
          <w:bCs/>
          <w:sz w:val="22"/>
          <w:szCs w:val="22"/>
        </w:rPr>
        <w:t xml:space="preserve"> The distinct-directional class uncovers whether the gene set is coordinately up-regulated or down-regulated. C) T</w:t>
      </w:r>
      <w:r w:rsidR="007C5EE6" w:rsidRPr="006D7F41">
        <w:rPr>
          <w:rFonts w:eastAsia="FangSong"/>
          <w:bCs/>
          <w:sz w:val="22"/>
          <w:szCs w:val="22"/>
        </w:rPr>
        <w:t xml:space="preserve">he plot compares the </w:t>
      </w:r>
      <w:r w:rsidR="007C5EE6" w:rsidRPr="006D7F41">
        <w:rPr>
          <w:rFonts w:eastAsia="FangSong"/>
          <w:bCs/>
          <w:sz w:val="22"/>
          <w:szCs w:val="22"/>
        </w:rPr>
        <w:lastRenderedPageBreak/>
        <w:t xml:space="preserve">corrected non-directional </w:t>
      </w:r>
      <w:r w:rsidR="007C5EE6" w:rsidRPr="007C5EE6">
        <w:rPr>
          <w:rFonts w:eastAsia="FangSong"/>
          <w:bCs/>
          <w:i/>
          <w:iCs/>
          <w:sz w:val="22"/>
          <w:szCs w:val="22"/>
        </w:rPr>
        <w:t>reporter score</w:t>
      </w:r>
      <w:r w:rsidR="007C5EE6" w:rsidRPr="006D7F41">
        <w:rPr>
          <w:rFonts w:eastAsia="FangSong"/>
          <w:bCs/>
          <w:sz w:val="22"/>
          <w:szCs w:val="22"/>
        </w:rPr>
        <w:t xml:space="preserve"> and </w:t>
      </w:r>
      <w:r w:rsidR="005F341F" w:rsidRPr="007C5EE6">
        <w:rPr>
          <w:rFonts w:eastAsia="FangSong"/>
          <w:bCs/>
          <w:sz w:val="22"/>
          <w:szCs w:val="22"/>
        </w:rPr>
        <w:t>-log</w:t>
      </w:r>
      <w:r w:rsidR="005F341F" w:rsidRPr="007C5EE6">
        <w:rPr>
          <w:rFonts w:eastAsia="FangSong"/>
          <w:bCs/>
          <w:sz w:val="22"/>
          <w:szCs w:val="22"/>
          <w:vertAlign w:val="subscript"/>
        </w:rPr>
        <w:t>10</w:t>
      </w:r>
      <w:r w:rsidR="005F341F" w:rsidRPr="007C5EE6">
        <w:rPr>
          <w:rFonts w:eastAsia="FangSong"/>
          <w:bCs/>
          <w:sz w:val="22"/>
          <w:szCs w:val="22"/>
        </w:rPr>
        <w:t xml:space="preserve"> </w:t>
      </w:r>
      <w:r w:rsidR="007C5EE6" w:rsidRPr="007C5EE6">
        <w:rPr>
          <w:rFonts w:eastAsia="FangSong"/>
          <w:bCs/>
          <w:i/>
          <w:iCs/>
          <w:sz w:val="22"/>
          <w:szCs w:val="22"/>
        </w:rPr>
        <w:t>P</w:t>
      </w:r>
      <w:r w:rsidR="007C5EE6">
        <w:rPr>
          <w:rFonts w:eastAsia="FangSong"/>
          <w:bCs/>
          <w:sz w:val="22"/>
          <w:szCs w:val="22"/>
        </w:rPr>
        <w:t xml:space="preserve"> </w:t>
      </w:r>
      <w:r w:rsidR="007C5EE6" w:rsidRPr="006D7F41">
        <w:rPr>
          <w:rFonts w:eastAsia="FangSong"/>
          <w:bCs/>
          <w:sz w:val="22"/>
          <w:szCs w:val="22"/>
        </w:rPr>
        <w:t>values of mixed-directional up and down class</w:t>
      </w:r>
      <w:r w:rsidR="007C5EE6">
        <w:rPr>
          <w:rFonts w:eastAsia="FangSong"/>
          <w:bCs/>
          <w:sz w:val="22"/>
          <w:szCs w:val="22"/>
        </w:rPr>
        <w:t>es</w:t>
      </w:r>
      <w:r w:rsidR="007C5EE6" w:rsidRPr="006D7F41">
        <w:rPr>
          <w:rFonts w:eastAsia="FangSong"/>
          <w:bCs/>
          <w:sz w:val="22"/>
          <w:szCs w:val="22"/>
        </w:rPr>
        <w:t>.</w:t>
      </w:r>
      <w:r w:rsidR="005F341F">
        <w:rPr>
          <w:rFonts w:eastAsia="FangSong"/>
          <w:bCs/>
          <w:sz w:val="22"/>
          <w:szCs w:val="22"/>
        </w:rPr>
        <w:t xml:space="preserve"> </w:t>
      </w:r>
      <w:r w:rsidR="005F341F" w:rsidRPr="006D7F41">
        <w:rPr>
          <w:rFonts w:eastAsia="FangSong"/>
          <w:bCs/>
          <w:sz w:val="22"/>
          <w:szCs w:val="22"/>
        </w:rPr>
        <w:t>The same pathway is connected by a line.</w:t>
      </w:r>
    </w:p>
    <w:sectPr w:rsidR="00FB1A6B" w:rsidRPr="007C6B7A" w:rsidSect="00122D5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BF3107" w14:textId="77777777" w:rsidR="00F93844" w:rsidRDefault="00F93844" w:rsidP="00300E1F">
      <w:r>
        <w:separator/>
      </w:r>
    </w:p>
  </w:endnote>
  <w:endnote w:type="continuationSeparator" w:id="0">
    <w:p w14:paraId="3D2E8A8D" w14:textId="77777777" w:rsidR="00F93844" w:rsidRDefault="00F93844" w:rsidP="00300E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FangSong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8EE9B3" w14:textId="77777777" w:rsidR="00F93844" w:rsidRDefault="00F93844" w:rsidP="00300E1F">
      <w:r>
        <w:separator/>
      </w:r>
    </w:p>
  </w:footnote>
  <w:footnote w:type="continuationSeparator" w:id="0">
    <w:p w14:paraId="7722E5C6" w14:textId="77777777" w:rsidR="00F93844" w:rsidRDefault="00F93844" w:rsidP="00300E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4830F3"/>
    <w:multiLevelType w:val="multilevel"/>
    <w:tmpl w:val="301AAE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BBD1E00"/>
    <w:multiLevelType w:val="multilevel"/>
    <w:tmpl w:val="AF40C6CA"/>
    <w:lvl w:ilvl="0">
      <w:start w:val="1"/>
      <w:numFmt w:val="decimal"/>
      <w:pStyle w:val="0"/>
      <w:lvlText w:val="%1"/>
      <w:lvlJc w:val="left"/>
      <w:pPr>
        <w:ind w:left="420" w:hanging="420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87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987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79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46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55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2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89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097" w:hanging="1700"/>
      </w:pPr>
      <w:rPr>
        <w:rFonts w:hint="eastAsia"/>
      </w:rPr>
    </w:lvl>
  </w:abstractNum>
  <w:num w:numId="1" w16cid:durableId="894240101">
    <w:abstractNumId w:val="0"/>
  </w:num>
  <w:num w:numId="2" w16cid:durableId="16002181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ut Microbes2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33AA2"/>
    <w:rsid w:val="00003B54"/>
    <w:rsid w:val="0000477B"/>
    <w:rsid w:val="00005116"/>
    <w:rsid w:val="000056BF"/>
    <w:rsid w:val="00007575"/>
    <w:rsid w:val="000113E1"/>
    <w:rsid w:val="0001495A"/>
    <w:rsid w:val="00015141"/>
    <w:rsid w:val="00016F33"/>
    <w:rsid w:val="0002016C"/>
    <w:rsid w:val="00020812"/>
    <w:rsid w:val="0002394E"/>
    <w:rsid w:val="00024604"/>
    <w:rsid w:val="00030C03"/>
    <w:rsid w:val="00030C09"/>
    <w:rsid w:val="00033878"/>
    <w:rsid w:val="00033AA2"/>
    <w:rsid w:val="00033E5F"/>
    <w:rsid w:val="00035861"/>
    <w:rsid w:val="00035941"/>
    <w:rsid w:val="00040C0F"/>
    <w:rsid w:val="00044598"/>
    <w:rsid w:val="00044AEA"/>
    <w:rsid w:val="00044D21"/>
    <w:rsid w:val="000461A8"/>
    <w:rsid w:val="00053C30"/>
    <w:rsid w:val="0005740C"/>
    <w:rsid w:val="00057710"/>
    <w:rsid w:val="00057920"/>
    <w:rsid w:val="0006010B"/>
    <w:rsid w:val="00060AC7"/>
    <w:rsid w:val="00061103"/>
    <w:rsid w:val="0006304F"/>
    <w:rsid w:val="00063305"/>
    <w:rsid w:val="00063AD5"/>
    <w:rsid w:val="000641ED"/>
    <w:rsid w:val="00064D10"/>
    <w:rsid w:val="00070AA5"/>
    <w:rsid w:val="000716DF"/>
    <w:rsid w:val="00071C51"/>
    <w:rsid w:val="00074471"/>
    <w:rsid w:val="00076115"/>
    <w:rsid w:val="00077B12"/>
    <w:rsid w:val="00080375"/>
    <w:rsid w:val="00082C91"/>
    <w:rsid w:val="0008479C"/>
    <w:rsid w:val="000870B1"/>
    <w:rsid w:val="000873AE"/>
    <w:rsid w:val="0008789E"/>
    <w:rsid w:val="00091CD0"/>
    <w:rsid w:val="00093290"/>
    <w:rsid w:val="000953F2"/>
    <w:rsid w:val="000A3B1F"/>
    <w:rsid w:val="000A3E1F"/>
    <w:rsid w:val="000A41E5"/>
    <w:rsid w:val="000A4E69"/>
    <w:rsid w:val="000A6384"/>
    <w:rsid w:val="000A7848"/>
    <w:rsid w:val="000B6582"/>
    <w:rsid w:val="000B6925"/>
    <w:rsid w:val="000C3E43"/>
    <w:rsid w:val="000C677C"/>
    <w:rsid w:val="000C79C8"/>
    <w:rsid w:val="000C7EBE"/>
    <w:rsid w:val="000D7562"/>
    <w:rsid w:val="000D7E5A"/>
    <w:rsid w:val="000E0102"/>
    <w:rsid w:val="000E2C04"/>
    <w:rsid w:val="000E2D49"/>
    <w:rsid w:val="000E4912"/>
    <w:rsid w:val="000E5DFD"/>
    <w:rsid w:val="000E6BCA"/>
    <w:rsid w:val="000E7189"/>
    <w:rsid w:val="000E7683"/>
    <w:rsid w:val="000F2677"/>
    <w:rsid w:val="000F3196"/>
    <w:rsid w:val="000F3B90"/>
    <w:rsid w:val="000F4218"/>
    <w:rsid w:val="000F5A46"/>
    <w:rsid w:val="0010284E"/>
    <w:rsid w:val="001049F8"/>
    <w:rsid w:val="001140FE"/>
    <w:rsid w:val="00114345"/>
    <w:rsid w:val="00115F4F"/>
    <w:rsid w:val="00121B93"/>
    <w:rsid w:val="00122D50"/>
    <w:rsid w:val="00125FB8"/>
    <w:rsid w:val="00126C9C"/>
    <w:rsid w:val="00127DCB"/>
    <w:rsid w:val="001324A7"/>
    <w:rsid w:val="0013437F"/>
    <w:rsid w:val="00134530"/>
    <w:rsid w:val="0013635A"/>
    <w:rsid w:val="0014451D"/>
    <w:rsid w:val="00144F6E"/>
    <w:rsid w:val="001506DA"/>
    <w:rsid w:val="00151E4C"/>
    <w:rsid w:val="00153115"/>
    <w:rsid w:val="00154DD0"/>
    <w:rsid w:val="00156E04"/>
    <w:rsid w:val="00160C78"/>
    <w:rsid w:val="00160F6E"/>
    <w:rsid w:val="00164C9C"/>
    <w:rsid w:val="001660E8"/>
    <w:rsid w:val="0016680C"/>
    <w:rsid w:val="001712C1"/>
    <w:rsid w:val="00171C0E"/>
    <w:rsid w:val="00174FE5"/>
    <w:rsid w:val="00175033"/>
    <w:rsid w:val="00181F4B"/>
    <w:rsid w:val="00181F52"/>
    <w:rsid w:val="00182CF9"/>
    <w:rsid w:val="00190640"/>
    <w:rsid w:val="00191DFB"/>
    <w:rsid w:val="00192607"/>
    <w:rsid w:val="00193C3B"/>
    <w:rsid w:val="001A1BAB"/>
    <w:rsid w:val="001A359A"/>
    <w:rsid w:val="001A420E"/>
    <w:rsid w:val="001A5576"/>
    <w:rsid w:val="001A6AC4"/>
    <w:rsid w:val="001B2CE0"/>
    <w:rsid w:val="001C13F1"/>
    <w:rsid w:val="001C1EF8"/>
    <w:rsid w:val="001C2A11"/>
    <w:rsid w:val="001C77A5"/>
    <w:rsid w:val="001D0F99"/>
    <w:rsid w:val="001D12BC"/>
    <w:rsid w:val="001D25CF"/>
    <w:rsid w:val="001D46FA"/>
    <w:rsid w:val="001D57BE"/>
    <w:rsid w:val="001D7271"/>
    <w:rsid w:val="001E325E"/>
    <w:rsid w:val="001E44B6"/>
    <w:rsid w:val="001E7844"/>
    <w:rsid w:val="001F2AF4"/>
    <w:rsid w:val="001F3642"/>
    <w:rsid w:val="001F4079"/>
    <w:rsid w:val="001F5AA9"/>
    <w:rsid w:val="001F6F7C"/>
    <w:rsid w:val="001F73CC"/>
    <w:rsid w:val="001F79EE"/>
    <w:rsid w:val="0020019E"/>
    <w:rsid w:val="002060A5"/>
    <w:rsid w:val="00206B92"/>
    <w:rsid w:val="002113C8"/>
    <w:rsid w:val="00215952"/>
    <w:rsid w:val="002240C8"/>
    <w:rsid w:val="0022487E"/>
    <w:rsid w:val="00225CE6"/>
    <w:rsid w:val="00236503"/>
    <w:rsid w:val="002428BB"/>
    <w:rsid w:val="00244486"/>
    <w:rsid w:val="00244DB5"/>
    <w:rsid w:val="002459CB"/>
    <w:rsid w:val="0024673B"/>
    <w:rsid w:val="002502BE"/>
    <w:rsid w:val="002514F7"/>
    <w:rsid w:val="002521AE"/>
    <w:rsid w:val="00255539"/>
    <w:rsid w:val="00257A7A"/>
    <w:rsid w:val="00260F23"/>
    <w:rsid w:val="0026200D"/>
    <w:rsid w:val="00263917"/>
    <w:rsid w:val="00263941"/>
    <w:rsid w:val="002659FC"/>
    <w:rsid w:val="0027100D"/>
    <w:rsid w:val="00273DE5"/>
    <w:rsid w:val="00274609"/>
    <w:rsid w:val="002801C8"/>
    <w:rsid w:val="002840AE"/>
    <w:rsid w:val="002861E1"/>
    <w:rsid w:val="00290AEA"/>
    <w:rsid w:val="00290D2E"/>
    <w:rsid w:val="00291E2C"/>
    <w:rsid w:val="00294A4B"/>
    <w:rsid w:val="00294E09"/>
    <w:rsid w:val="00295C47"/>
    <w:rsid w:val="00296CA0"/>
    <w:rsid w:val="002A14C1"/>
    <w:rsid w:val="002A692A"/>
    <w:rsid w:val="002B0C3F"/>
    <w:rsid w:val="002B1343"/>
    <w:rsid w:val="002B17D4"/>
    <w:rsid w:val="002B1FFC"/>
    <w:rsid w:val="002B2DF8"/>
    <w:rsid w:val="002B38EE"/>
    <w:rsid w:val="002B4C7A"/>
    <w:rsid w:val="002B6A82"/>
    <w:rsid w:val="002B7222"/>
    <w:rsid w:val="002C1887"/>
    <w:rsid w:val="002C275C"/>
    <w:rsid w:val="002C362A"/>
    <w:rsid w:val="002C505A"/>
    <w:rsid w:val="002C6375"/>
    <w:rsid w:val="002D3A63"/>
    <w:rsid w:val="002D5CEA"/>
    <w:rsid w:val="002D680E"/>
    <w:rsid w:val="002E1DAA"/>
    <w:rsid w:val="002E3F2E"/>
    <w:rsid w:val="002E4BCE"/>
    <w:rsid w:val="002F290B"/>
    <w:rsid w:val="002F2DCB"/>
    <w:rsid w:val="002F34CF"/>
    <w:rsid w:val="002F54AF"/>
    <w:rsid w:val="002F5968"/>
    <w:rsid w:val="002F5DD9"/>
    <w:rsid w:val="002F6150"/>
    <w:rsid w:val="002F625E"/>
    <w:rsid w:val="002F7482"/>
    <w:rsid w:val="002F7D8A"/>
    <w:rsid w:val="002F7E47"/>
    <w:rsid w:val="00300E1F"/>
    <w:rsid w:val="00303BD7"/>
    <w:rsid w:val="00306771"/>
    <w:rsid w:val="003114B0"/>
    <w:rsid w:val="00321388"/>
    <w:rsid w:val="003224F7"/>
    <w:rsid w:val="00327842"/>
    <w:rsid w:val="00327E3C"/>
    <w:rsid w:val="00330947"/>
    <w:rsid w:val="00336526"/>
    <w:rsid w:val="00337087"/>
    <w:rsid w:val="00340611"/>
    <w:rsid w:val="00340E71"/>
    <w:rsid w:val="00341870"/>
    <w:rsid w:val="00343E32"/>
    <w:rsid w:val="00351134"/>
    <w:rsid w:val="003528F0"/>
    <w:rsid w:val="00355720"/>
    <w:rsid w:val="00357BD9"/>
    <w:rsid w:val="00360017"/>
    <w:rsid w:val="003643A6"/>
    <w:rsid w:val="00365485"/>
    <w:rsid w:val="00366A2A"/>
    <w:rsid w:val="0037155A"/>
    <w:rsid w:val="00372900"/>
    <w:rsid w:val="00372FC7"/>
    <w:rsid w:val="00375E90"/>
    <w:rsid w:val="003777CA"/>
    <w:rsid w:val="00377D8B"/>
    <w:rsid w:val="00381ABA"/>
    <w:rsid w:val="003834DC"/>
    <w:rsid w:val="003906BA"/>
    <w:rsid w:val="00391A01"/>
    <w:rsid w:val="0039352E"/>
    <w:rsid w:val="00396CFC"/>
    <w:rsid w:val="003A0BF8"/>
    <w:rsid w:val="003A26DB"/>
    <w:rsid w:val="003A40D5"/>
    <w:rsid w:val="003A7AFA"/>
    <w:rsid w:val="003B2C99"/>
    <w:rsid w:val="003B2E75"/>
    <w:rsid w:val="003B3EA4"/>
    <w:rsid w:val="003B743E"/>
    <w:rsid w:val="003B7C35"/>
    <w:rsid w:val="003C1DD6"/>
    <w:rsid w:val="003C3680"/>
    <w:rsid w:val="003C4BC6"/>
    <w:rsid w:val="003C5CC4"/>
    <w:rsid w:val="003C6B30"/>
    <w:rsid w:val="003D1FAE"/>
    <w:rsid w:val="003D40A5"/>
    <w:rsid w:val="003D48BC"/>
    <w:rsid w:val="003D7F74"/>
    <w:rsid w:val="003E1CDD"/>
    <w:rsid w:val="003F49EA"/>
    <w:rsid w:val="003F4D62"/>
    <w:rsid w:val="003F6D24"/>
    <w:rsid w:val="003F7935"/>
    <w:rsid w:val="00401A5F"/>
    <w:rsid w:val="00413AD9"/>
    <w:rsid w:val="00413CC8"/>
    <w:rsid w:val="004143EE"/>
    <w:rsid w:val="00421A0B"/>
    <w:rsid w:val="004223C1"/>
    <w:rsid w:val="0042341B"/>
    <w:rsid w:val="00423502"/>
    <w:rsid w:val="00424118"/>
    <w:rsid w:val="00425CA5"/>
    <w:rsid w:val="00431CB3"/>
    <w:rsid w:val="00432605"/>
    <w:rsid w:val="00441679"/>
    <w:rsid w:val="004436ED"/>
    <w:rsid w:val="00444B8F"/>
    <w:rsid w:val="004478C9"/>
    <w:rsid w:val="00451566"/>
    <w:rsid w:val="004516AE"/>
    <w:rsid w:val="00453CF6"/>
    <w:rsid w:val="004550CD"/>
    <w:rsid w:val="00461420"/>
    <w:rsid w:val="004646D9"/>
    <w:rsid w:val="00467D43"/>
    <w:rsid w:val="0047013D"/>
    <w:rsid w:val="00470D2A"/>
    <w:rsid w:val="00474DD1"/>
    <w:rsid w:val="0048124C"/>
    <w:rsid w:val="00483AEA"/>
    <w:rsid w:val="004843DE"/>
    <w:rsid w:val="0048513F"/>
    <w:rsid w:val="0048609A"/>
    <w:rsid w:val="00492C20"/>
    <w:rsid w:val="00492EDE"/>
    <w:rsid w:val="004933AA"/>
    <w:rsid w:val="00497840"/>
    <w:rsid w:val="004A2452"/>
    <w:rsid w:val="004A6236"/>
    <w:rsid w:val="004A6C3B"/>
    <w:rsid w:val="004A6CA8"/>
    <w:rsid w:val="004B0F47"/>
    <w:rsid w:val="004B25FA"/>
    <w:rsid w:val="004B2DC8"/>
    <w:rsid w:val="004B3608"/>
    <w:rsid w:val="004B65EA"/>
    <w:rsid w:val="004B72B3"/>
    <w:rsid w:val="004C4C8E"/>
    <w:rsid w:val="004D012F"/>
    <w:rsid w:val="004D0EDE"/>
    <w:rsid w:val="004D224F"/>
    <w:rsid w:val="004D295C"/>
    <w:rsid w:val="004D78CA"/>
    <w:rsid w:val="004E15E6"/>
    <w:rsid w:val="004E2263"/>
    <w:rsid w:val="004E27A5"/>
    <w:rsid w:val="004E2DC1"/>
    <w:rsid w:val="004E35A0"/>
    <w:rsid w:val="004E3C50"/>
    <w:rsid w:val="004E4CB2"/>
    <w:rsid w:val="004E6EB6"/>
    <w:rsid w:val="004E7711"/>
    <w:rsid w:val="004F22EE"/>
    <w:rsid w:val="004F3AF0"/>
    <w:rsid w:val="004F4135"/>
    <w:rsid w:val="004F56ED"/>
    <w:rsid w:val="004F7B68"/>
    <w:rsid w:val="00501083"/>
    <w:rsid w:val="005038B8"/>
    <w:rsid w:val="0050495D"/>
    <w:rsid w:val="00506ED0"/>
    <w:rsid w:val="005075ED"/>
    <w:rsid w:val="00511004"/>
    <w:rsid w:val="00511BD7"/>
    <w:rsid w:val="005155B6"/>
    <w:rsid w:val="00520AE5"/>
    <w:rsid w:val="0052138B"/>
    <w:rsid w:val="00524473"/>
    <w:rsid w:val="00525692"/>
    <w:rsid w:val="005258D9"/>
    <w:rsid w:val="00526216"/>
    <w:rsid w:val="00526B87"/>
    <w:rsid w:val="00531C2A"/>
    <w:rsid w:val="0053381B"/>
    <w:rsid w:val="00536C8D"/>
    <w:rsid w:val="00540D59"/>
    <w:rsid w:val="00540F01"/>
    <w:rsid w:val="00543B32"/>
    <w:rsid w:val="005451ED"/>
    <w:rsid w:val="00553324"/>
    <w:rsid w:val="0055443F"/>
    <w:rsid w:val="00554A83"/>
    <w:rsid w:val="005608C8"/>
    <w:rsid w:val="005621A3"/>
    <w:rsid w:val="00564BAC"/>
    <w:rsid w:val="00572202"/>
    <w:rsid w:val="0057776F"/>
    <w:rsid w:val="00581AF2"/>
    <w:rsid w:val="00584E06"/>
    <w:rsid w:val="00584E62"/>
    <w:rsid w:val="00585745"/>
    <w:rsid w:val="0058794E"/>
    <w:rsid w:val="005956FE"/>
    <w:rsid w:val="00596250"/>
    <w:rsid w:val="005A022C"/>
    <w:rsid w:val="005A033A"/>
    <w:rsid w:val="005A2214"/>
    <w:rsid w:val="005A3AA8"/>
    <w:rsid w:val="005A66B3"/>
    <w:rsid w:val="005B087A"/>
    <w:rsid w:val="005B1040"/>
    <w:rsid w:val="005B13BD"/>
    <w:rsid w:val="005B1BCF"/>
    <w:rsid w:val="005B3551"/>
    <w:rsid w:val="005B55F4"/>
    <w:rsid w:val="005C0C74"/>
    <w:rsid w:val="005C1699"/>
    <w:rsid w:val="005C557D"/>
    <w:rsid w:val="005C5DBE"/>
    <w:rsid w:val="005C634B"/>
    <w:rsid w:val="005C6413"/>
    <w:rsid w:val="005D2664"/>
    <w:rsid w:val="005D5EEC"/>
    <w:rsid w:val="005E0895"/>
    <w:rsid w:val="005E3238"/>
    <w:rsid w:val="005E4A0A"/>
    <w:rsid w:val="005E57D7"/>
    <w:rsid w:val="005E70C9"/>
    <w:rsid w:val="005E7D0D"/>
    <w:rsid w:val="005F341F"/>
    <w:rsid w:val="005F7FBF"/>
    <w:rsid w:val="006003CF"/>
    <w:rsid w:val="006007D3"/>
    <w:rsid w:val="00600D89"/>
    <w:rsid w:val="00601AF2"/>
    <w:rsid w:val="00604F06"/>
    <w:rsid w:val="00605239"/>
    <w:rsid w:val="006163DF"/>
    <w:rsid w:val="006164E2"/>
    <w:rsid w:val="00617B58"/>
    <w:rsid w:val="00620894"/>
    <w:rsid w:val="006219E3"/>
    <w:rsid w:val="00622341"/>
    <w:rsid w:val="00623D1A"/>
    <w:rsid w:val="00627A57"/>
    <w:rsid w:val="00634DEE"/>
    <w:rsid w:val="00637DB8"/>
    <w:rsid w:val="006401F2"/>
    <w:rsid w:val="00641C7F"/>
    <w:rsid w:val="0064307E"/>
    <w:rsid w:val="0064736B"/>
    <w:rsid w:val="0065376A"/>
    <w:rsid w:val="00654A97"/>
    <w:rsid w:val="00654BAE"/>
    <w:rsid w:val="006576F6"/>
    <w:rsid w:val="00661C70"/>
    <w:rsid w:val="0066372B"/>
    <w:rsid w:val="0066422E"/>
    <w:rsid w:val="0066541A"/>
    <w:rsid w:val="006659DC"/>
    <w:rsid w:val="00666EBA"/>
    <w:rsid w:val="00674493"/>
    <w:rsid w:val="00675433"/>
    <w:rsid w:val="006767F1"/>
    <w:rsid w:val="00680310"/>
    <w:rsid w:val="00680BDE"/>
    <w:rsid w:val="0068226A"/>
    <w:rsid w:val="0068632B"/>
    <w:rsid w:val="00690819"/>
    <w:rsid w:val="00691621"/>
    <w:rsid w:val="006979B6"/>
    <w:rsid w:val="006A0F3B"/>
    <w:rsid w:val="006A3870"/>
    <w:rsid w:val="006A38BB"/>
    <w:rsid w:val="006A4D7F"/>
    <w:rsid w:val="006A5756"/>
    <w:rsid w:val="006A5D00"/>
    <w:rsid w:val="006B27A5"/>
    <w:rsid w:val="006B4C2A"/>
    <w:rsid w:val="006B53DB"/>
    <w:rsid w:val="006B5D77"/>
    <w:rsid w:val="006B648B"/>
    <w:rsid w:val="006B6733"/>
    <w:rsid w:val="006D03C1"/>
    <w:rsid w:val="006D2D63"/>
    <w:rsid w:val="006D3A2E"/>
    <w:rsid w:val="006D3FE5"/>
    <w:rsid w:val="006D7F41"/>
    <w:rsid w:val="006E49E7"/>
    <w:rsid w:val="006E5ED6"/>
    <w:rsid w:val="006E7448"/>
    <w:rsid w:val="006F0E8E"/>
    <w:rsid w:val="006F36BE"/>
    <w:rsid w:val="006F3A32"/>
    <w:rsid w:val="006F6393"/>
    <w:rsid w:val="007013BB"/>
    <w:rsid w:val="00702A95"/>
    <w:rsid w:val="00705EB8"/>
    <w:rsid w:val="0070603A"/>
    <w:rsid w:val="00707907"/>
    <w:rsid w:val="00717308"/>
    <w:rsid w:val="00720F08"/>
    <w:rsid w:val="00722F83"/>
    <w:rsid w:val="00723B46"/>
    <w:rsid w:val="00730B8C"/>
    <w:rsid w:val="00740591"/>
    <w:rsid w:val="00742764"/>
    <w:rsid w:val="00744149"/>
    <w:rsid w:val="00745405"/>
    <w:rsid w:val="00745451"/>
    <w:rsid w:val="007454FF"/>
    <w:rsid w:val="00752669"/>
    <w:rsid w:val="00753605"/>
    <w:rsid w:val="00755D53"/>
    <w:rsid w:val="007573C6"/>
    <w:rsid w:val="00761AD5"/>
    <w:rsid w:val="00763C25"/>
    <w:rsid w:val="0076704B"/>
    <w:rsid w:val="00776C16"/>
    <w:rsid w:val="00781356"/>
    <w:rsid w:val="0079093A"/>
    <w:rsid w:val="00793BC7"/>
    <w:rsid w:val="007A1C19"/>
    <w:rsid w:val="007A2E46"/>
    <w:rsid w:val="007A4A35"/>
    <w:rsid w:val="007A5C84"/>
    <w:rsid w:val="007A78C1"/>
    <w:rsid w:val="007A78DD"/>
    <w:rsid w:val="007B0E87"/>
    <w:rsid w:val="007B10B1"/>
    <w:rsid w:val="007B27CA"/>
    <w:rsid w:val="007B34A5"/>
    <w:rsid w:val="007B401A"/>
    <w:rsid w:val="007B5C4D"/>
    <w:rsid w:val="007B691F"/>
    <w:rsid w:val="007B6C2D"/>
    <w:rsid w:val="007B7E21"/>
    <w:rsid w:val="007C2C11"/>
    <w:rsid w:val="007C3400"/>
    <w:rsid w:val="007C3624"/>
    <w:rsid w:val="007C4431"/>
    <w:rsid w:val="007C5EE6"/>
    <w:rsid w:val="007C6B7A"/>
    <w:rsid w:val="007D0DB5"/>
    <w:rsid w:val="007D3B0E"/>
    <w:rsid w:val="007D44EE"/>
    <w:rsid w:val="007D4541"/>
    <w:rsid w:val="007D49D8"/>
    <w:rsid w:val="007D5EEB"/>
    <w:rsid w:val="007E04A9"/>
    <w:rsid w:val="007E140D"/>
    <w:rsid w:val="007E5623"/>
    <w:rsid w:val="007E5CC1"/>
    <w:rsid w:val="00800ABC"/>
    <w:rsid w:val="00806094"/>
    <w:rsid w:val="00806E82"/>
    <w:rsid w:val="008170E8"/>
    <w:rsid w:val="00823AF9"/>
    <w:rsid w:val="0082751A"/>
    <w:rsid w:val="008308AE"/>
    <w:rsid w:val="00830A73"/>
    <w:rsid w:val="00834406"/>
    <w:rsid w:val="00834F0D"/>
    <w:rsid w:val="00836E83"/>
    <w:rsid w:val="00841179"/>
    <w:rsid w:val="008432D7"/>
    <w:rsid w:val="00844AC2"/>
    <w:rsid w:val="00850DBF"/>
    <w:rsid w:val="00851EA1"/>
    <w:rsid w:val="00855EF8"/>
    <w:rsid w:val="00861A6A"/>
    <w:rsid w:val="00871C84"/>
    <w:rsid w:val="00890406"/>
    <w:rsid w:val="00890F39"/>
    <w:rsid w:val="00894F03"/>
    <w:rsid w:val="008959CD"/>
    <w:rsid w:val="008962EC"/>
    <w:rsid w:val="008A0768"/>
    <w:rsid w:val="008A2BC4"/>
    <w:rsid w:val="008A563A"/>
    <w:rsid w:val="008B4814"/>
    <w:rsid w:val="008B6054"/>
    <w:rsid w:val="008B7C26"/>
    <w:rsid w:val="008C458D"/>
    <w:rsid w:val="008C5291"/>
    <w:rsid w:val="008C6FEA"/>
    <w:rsid w:val="008C7140"/>
    <w:rsid w:val="008D0787"/>
    <w:rsid w:val="008D3544"/>
    <w:rsid w:val="008D3DDE"/>
    <w:rsid w:val="008D3E2C"/>
    <w:rsid w:val="008E0ED2"/>
    <w:rsid w:val="008E4A58"/>
    <w:rsid w:val="008F0DB4"/>
    <w:rsid w:val="008F4234"/>
    <w:rsid w:val="008F440B"/>
    <w:rsid w:val="008F459C"/>
    <w:rsid w:val="008F544F"/>
    <w:rsid w:val="008F5A1A"/>
    <w:rsid w:val="00902C58"/>
    <w:rsid w:val="009032EF"/>
    <w:rsid w:val="00903386"/>
    <w:rsid w:val="009037EE"/>
    <w:rsid w:val="009048FD"/>
    <w:rsid w:val="009055E5"/>
    <w:rsid w:val="00905846"/>
    <w:rsid w:val="00910175"/>
    <w:rsid w:val="00911047"/>
    <w:rsid w:val="0091295B"/>
    <w:rsid w:val="0091426C"/>
    <w:rsid w:val="0091499E"/>
    <w:rsid w:val="00917402"/>
    <w:rsid w:val="00924442"/>
    <w:rsid w:val="0092535D"/>
    <w:rsid w:val="00927B97"/>
    <w:rsid w:val="00930BE3"/>
    <w:rsid w:val="0093188C"/>
    <w:rsid w:val="0093589E"/>
    <w:rsid w:val="00937BAD"/>
    <w:rsid w:val="00950A23"/>
    <w:rsid w:val="009568CC"/>
    <w:rsid w:val="00960994"/>
    <w:rsid w:val="00962AD5"/>
    <w:rsid w:val="00964877"/>
    <w:rsid w:val="009651B0"/>
    <w:rsid w:val="00966970"/>
    <w:rsid w:val="0097077C"/>
    <w:rsid w:val="00970E42"/>
    <w:rsid w:val="00971A29"/>
    <w:rsid w:val="00971C35"/>
    <w:rsid w:val="00974B78"/>
    <w:rsid w:val="00975022"/>
    <w:rsid w:val="00975AA2"/>
    <w:rsid w:val="00980CB9"/>
    <w:rsid w:val="00982304"/>
    <w:rsid w:val="00983F7B"/>
    <w:rsid w:val="00984122"/>
    <w:rsid w:val="00986C4C"/>
    <w:rsid w:val="009876E1"/>
    <w:rsid w:val="009940D6"/>
    <w:rsid w:val="009A376A"/>
    <w:rsid w:val="009A391E"/>
    <w:rsid w:val="009B033E"/>
    <w:rsid w:val="009B0F11"/>
    <w:rsid w:val="009B1603"/>
    <w:rsid w:val="009B1B3A"/>
    <w:rsid w:val="009B37D4"/>
    <w:rsid w:val="009B5035"/>
    <w:rsid w:val="009B69C9"/>
    <w:rsid w:val="009B7A76"/>
    <w:rsid w:val="009C3534"/>
    <w:rsid w:val="009C4925"/>
    <w:rsid w:val="009C62DC"/>
    <w:rsid w:val="009D11E7"/>
    <w:rsid w:val="009D13BE"/>
    <w:rsid w:val="009D1E96"/>
    <w:rsid w:val="009D41DB"/>
    <w:rsid w:val="009D548E"/>
    <w:rsid w:val="009E2610"/>
    <w:rsid w:val="009E4B60"/>
    <w:rsid w:val="009E5306"/>
    <w:rsid w:val="009E668E"/>
    <w:rsid w:val="009F06DE"/>
    <w:rsid w:val="009F2EDF"/>
    <w:rsid w:val="009F3338"/>
    <w:rsid w:val="009F3B12"/>
    <w:rsid w:val="009F4E23"/>
    <w:rsid w:val="00A00230"/>
    <w:rsid w:val="00A01245"/>
    <w:rsid w:val="00A0140E"/>
    <w:rsid w:val="00A063A9"/>
    <w:rsid w:val="00A06BE3"/>
    <w:rsid w:val="00A07B84"/>
    <w:rsid w:val="00A10FB1"/>
    <w:rsid w:val="00A14926"/>
    <w:rsid w:val="00A20174"/>
    <w:rsid w:val="00A21792"/>
    <w:rsid w:val="00A23286"/>
    <w:rsid w:val="00A239D8"/>
    <w:rsid w:val="00A30342"/>
    <w:rsid w:val="00A35DF0"/>
    <w:rsid w:val="00A4518C"/>
    <w:rsid w:val="00A525E2"/>
    <w:rsid w:val="00A56CE5"/>
    <w:rsid w:val="00A613DD"/>
    <w:rsid w:val="00A61803"/>
    <w:rsid w:val="00A61D2D"/>
    <w:rsid w:val="00A6338E"/>
    <w:rsid w:val="00A63438"/>
    <w:rsid w:val="00A66671"/>
    <w:rsid w:val="00A67294"/>
    <w:rsid w:val="00A6787E"/>
    <w:rsid w:val="00A70117"/>
    <w:rsid w:val="00A7114A"/>
    <w:rsid w:val="00A71A3A"/>
    <w:rsid w:val="00A723AD"/>
    <w:rsid w:val="00A729B6"/>
    <w:rsid w:val="00A761A8"/>
    <w:rsid w:val="00A762E8"/>
    <w:rsid w:val="00A80B90"/>
    <w:rsid w:val="00A82892"/>
    <w:rsid w:val="00A8301D"/>
    <w:rsid w:val="00A8419C"/>
    <w:rsid w:val="00A8474F"/>
    <w:rsid w:val="00A848CB"/>
    <w:rsid w:val="00A878E1"/>
    <w:rsid w:val="00A9328A"/>
    <w:rsid w:val="00A93FDE"/>
    <w:rsid w:val="00A97D05"/>
    <w:rsid w:val="00AA18C2"/>
    <w:rsid w:val="00AA2BA3"/>
    <w:rsid w:val="00AA41C4"/>
    <w:rsid w:val="00AA487D"/>
    <w:rsid w:val="00AA55FE"/>
    <w:rsid w:val="00AB0EB9"/>
    <w:rsid w:val="00AB27CD"/>
    <w:rsid w:val="00AB4564"/>
    <w:rsid w:val="00AC04FB"/>
    <w:rsid w:val="00AC1852"/>
    <w:rsid w:val="00AC5855"/>
    <w:rsid w:val="00AC7B9C"/>
    <w:rsid w:val="00AD5B47"/>
    <w:rsid w:val="00AD622E"/>
    <w:rsid w:val="00AE0304"/>
    <w:rsid w:val="00AE033E"/>
    <w:rsid w:val="00AE4207"/>
    <w:rsid w:val="00AE463F"/>
    <w:rsid w:val="00AE50AF"/>
    <w:rsid w:val="00AE54F7"/>
    <w:rsid w:val="00AE5819"/>
    <w:rsid w:val="00AE75B2"/>
    <w:rsid w:val="00AF6860"/>
    <w:rsid w:val="00B0112E"/>
    <w:rsid w:val="00B02724"/>
    <w:rsid w:val="00B054A7"/>
    <w:rsid w:val="00B0624A"/>
    <w:rsid w:val="00B07BC9"/>
    <w:rsid w:val="00B139D5"/>
    <w:rsid w:val="00B14AD0"/>
    <w:rsid w:val="00B158C8"/>
    <w:rsid w:val="00B17072"/>
    <w:rsid w:val="00B22F32"/>
    <w:rsid w:val="00B22F6F"/>
    <w:rsid w:val="00B35AA4"/>
    <w:rsid w:val="00B37F89"/>
    <w:rsid w:val="00B4489F"/>
    <w:rsid w:val="00B46B41"/>
    <w:rsid w:val="00B47E1F"/>
    <w:rsid w:val="00B539D0"/>
    <w:rsid w:val="00B53A6B"/>
    <w:rsid w:val="00B55515"/>
    <w:rsid w:val="00B57CD2"/>
    <w:rsid w:val="00B61947"/>
    <w:rsid w:val="00B652E6"/>
    <w:rsid w:val="00B65309"/>
    <w:rsid w:val="00B6589E"/>
    <w:rsid w:val="00B70ED1"/>
    <w:rsid w:val="00B74ED3"/>
    <w:rsid w:val="00B75B0A"/>
    <w:rsid w:val="00B77A0D"/>
    <w:rsid w:val="00B77F89"/>
    <w:rsid w:val="00B8405A"/>
    <w:rsid w:val="00B85D6F"/>
    <w:rsid w:val="00B86A13"/>
    <w:rsid w:val="00B8795B"/>
    <w:rsid w:val="00B907AB"/>
    <w:rsid w:val="00B91F50"/>
    <w:rsid w:val="00B91FB2"/>
    <w:rsid w:val="00B96681"/>
    <w:rsid w:val="00BA23F0"/>
    <w:rsid w:val="00BA4AE2"/>
    <w:rsid w:val="00BA7407"/>
    <w:rsid w:val="00BB1858"/>
    <w:rsid w:val="00BB2F12"/>
    <w:rsid w:val="00BC0B6C"/>
    <w:rsid w:val="00BC0BB2"/>
    <w:rsid w:val="00BC2DF9"/>
    <w:rsid w:val="00BC6A78"/>
    <w:rsid w:val="00BC702E"/>
    <w:rsid w:val="00BD138D"/>
    <w:rsid w:val="00BD2199"/>
    <w:rsid w:val="00BD2285"/>
    <w:rsid w:val="00BD3B35"/>
    <w:rsid w:val="00BD6AE1"/>
    <w:rsid w:val="00BE1EBE"/>
    <w:rsid w:val="00BE26B3"/>
    <w:rsid w:val="00BE71DD"/>
    <w:rsid w:val="00BE731E"/>
    <w:rsid w:val="00BF0926"/>
    <w:rsid w:val="00BF1918"/>
    <w:rsid w:val="00BF24B0"/>
    <w:rsid w:val="00BF3BAA"/>
    <w:rsid w:val="00BF4F95"/>
    <w:rsid w:val="00BF7359"/>
    <w:rsid w:val="00C003C4"/>
    <w:rsid w:val="00C0269A"/>
    <w:rsid w:val="00C0362A"/>
    <w:rsid w:val="00C04525"/>
    <w:rsid w:val="00C05633"/>
    <w:rsid w:val="00C060B1"/>
    <w:rsid w:val="00C109CA"/>
    <w:rsid w:val="00C133A5"/>
    <w:rsid w:val="00C13649"/>
    <w:rsid w:val="00C13B16"/>
    <w:rsid w:val="00C217BF"/>
    <w:rsid w:val="00C24FEA"/>
    <w:rsid w:val="00C25492"/>
    <w:rsid w:val="00C3038D"/>
    <w:rsid w:val="00C32310"/>
    <w:rsid w:val="00C3379C"/>
    <w:rsid w:val="00C43F47"/>
    <w:rsid w:val="00C44FCC"/>
    <w:rsid w:val="00C45A6C"/>
    <w:rsid w:val="00C46C9D"/>
    <w:rsid w:val="00C472F4"/>
    <w:rsid w:val="00C50267"/>
    <w:rsid w:val="00C511DF"/>
    <w:rsid w:val="00C51D6C"/>
    <w:rsid w:val="00C52484"/>
    <w:rsid w:val="00C5796C"/>
    <w:rsid w:val="00C60E19"/>
    <w:rsid w:val="00C62F25"/>
    <w:rsid w:val="00C64940"/>
    <w:rsid w:val="00C64B82"/>
    <w:rsid w:val="00C64F8E"/>
    <w:rsid w:val="00C7538B"/>
    <w:rsid w:val="00C758E1"/>
    <w:rsid w:val="00C87FD3"/>
    <w:rsid w:val="00C91197"/>
    <w:rsid w:val="00C92CD8"/>
    <w:rsid w:val="00C92FAA"/>
    <w:rsid w:val="00C94A16"/>
    <w:rsid w:val="00C95639"/>
    <w:rsid w:val="00C9662C"/>
    <w:rsid w:val="00C97B59"/>
    <w:rsid w:val="00C97F56"/>
    <w:rsid w:val="00CA0BAD"/>
    <w:rsid w:val="00CA47FC"/>
    <w:rsid w:val="00CA4E21"/>
    <w:rsid w:val="00CA78FF"/>
    <w:rsid w:val="00CA7B7A"/>
    <w:rsid w:val="00CB05CB"/>
    <w:rsid w:val="00CB1047"/>
    <w:rsid w:val="00CB17AF"/>
    <w:rsid w:val="00CB577E"/>
    <w:rsid w:val="00CB5D7F"/>
    <w:rsid w:val="00CC021D"/>
    <w:rsid w:val="00CC0FF0"/>
    <w:rsid w:val="00CC11A6"/>
    <w:rsid w:val="00CC3B12"/>
    <w:rsid w:val="00CC4746"/>
    <w:rsid w:val="00CC4D21"/>
    <w:rsid w:val="00CC6627"/>
    <w:rsid w:val="00CC6EEF"/>
    <w:rsid w:val="00CC76E9"/>
    <w:rsid w:val="00CD1D68"/>
    <w:rsid w:val="00CD20DA"/>
    <w:rsid w:val="00CD3551"/>
    <w:rsid w:val="00CD5E62"/>
    <w:rsid w:val="00CD6565"/>
    <w:rsid w:val="00CD7DBD"/>
    <w:rsid w:val="00CE23A5"/>
    <w:rsid w:val="00CE2DEE"/>
    <w:rsid w:val="00CE3304"/>
    <w:rsid w:val="00CE4EFF"/>
    <w:rsid w:val="00CE53B1"/>
    <w:rsid w:val="00CE57CC"/>
    <w:rsid w:val="00CF0740"/>
    <w:rsid w:val="00CF1457"/>
    <w:rsid w:val="00CF70A2"/>
    <w:rsid w:val="00D02137"/>
    <w:rsid w:val="00D067ED"/>
    <w:rsid w:val="00D13E2E"/>
    <w:rsid w:val="00D20239"/>
    <w:rsid w:val="00D20308"/>
    <w:rsid w:val="00D218F6"/>
    <w:rsid w:val="00D21C4C"/>
    <w:rsid w:val="00D251CD"/>
    <w:rsid w:val="00D26D39"/>
    <w:rsid w:val="00D31A60"/>
    <w:rsid w:val="00D363F7"/>
    <w:rsid w:val="00D4498F"/>
    <w:rsid w:val="00D50A49"/>
    <w:rsid w:val="00D51E10"/>
    <w:rsid w:val="00D55B0E"/>
    <w:rsid w:val="00D5773B"/>
    <w:rsid w:val="00D60150"/>
    <w:rsid w:val="00D63E63"/>
    <w:rsid w:val="00D66286"/>
    <w:rsid w:val="00D702AD"/>
    <w:rsid w:val="00D71E5E"/>
    <w:rsid w:val="00D74CEB"/>
    <w:rsid w:val="00D80ADF"/>
    <w:rsid w:val="00D81892"/>
    <w:rsid w:val="00D818C8"/>
    <w:rsid w:val="00D81FE1"/>
    <w:rsid w:val="00D857C1"/>
    <w:rsid w:val="00D87461"/>
    <w:rsid w:val="00D924C6"/>
    <w:rsid w:val="00D9701F"/>
    <w:rsid w:val="00DA14DC"/>
    <w:rsid w:val="00DA2D73"/>
    <w:rsid w:val="00DA3E4F"/>
    <w:rsid w:val="00DA53DB"/>
    <w:rsid w:val="00DA7A94"/>
    <w:rsid w:val="00DB1DB9"/>
    <w:rsid w:val="00DB6D05"/>
    <w:rsid w:val="00DB6DF1"/>
    <w:rsid w:val="00DC2E19"/>
    <w:rsid w:val="00DC6AA5"/>
    <w:rsid w:val="00DC7D53"/>
    <w:rsid w:val="00DC7EEA"/>
    <w:rsid w:val="00DD1E51"/>
    <w:rsid w:val="00DE0235"/>
    <w:rsid w:val="00DE27BC"/>
    <w:rsid w:val="00DE3F12"/>
    <w:rsid w:val="00DE4502"/>
    <w:rsid w:val="00DF18FF"/>
    <w:rsid w:val="00DF1E27"/>
    <w:rsid w:val="00DF2947"/>
    <w:rsid w:val="00DF4C9D"/>
    <w:rsid w:val="00DF738A"/>
    <w:rsid w:val="00E00637"/>
    <w:rsid w:val="00E00949"/>
    <w:rsid w:val="00E01136"/>
    <w:rsid w:val="00E03F46"/>
    <w:rsid w:val="00E045B2"/>
    <w:rsid w:val="00E06604"/>
    <w:rsid w:val="00E074BB"/>
    <w:rsid w:val="00E15F71"/>
    <w:rsid w:val="00E27181"/>
    <w:rsid w:val="00E325A6"/>
    <w:rsid w:val="00E32DE9"/>
    <w:rsid w:val="00E3650D"/>
    <w:rsid w:val="00E40239"/>
    <w:rsid w:val="00E40C2A"/>
    <w:rsid w:val="00E42CEA"/>
    <w:rsid w:val="00E4358D"/>
    <w:rsid w:val="00E4373F"/>
    <w:rsid w:val="00E47C4A"/>
    <w:rsid w:val="00E50654"/>
    <w:rsid w:val="00E570E0"/>
    <w:rsid w:val="00E62374"/>
    <w:rsid w:val="00E624CD"/>
    <w:rsid w:val="00E70EC8"/>
    <w:rsid w:val="00E70FDB"/>
    <w:rsid w:val="00E71808"/>
    <w:rsid w:val="00E72564"/>
    <w:rsid w:val="00E736B7"/>
    <w:rsid w:val="00E84254"/>
    <w:rsid w:val="00E90A45"/>
    <w:rsid w:val="00E917E6"/>
    <w:rsid w:val="00E92E4C"/>
    <w:rsid w:val="00E939D7"/>
    <w:rsid w:val="00E94DA8"/>
    <w:rsid w:val="00E953EC"/>
    <w:rsid w:val="00E95EC3"/>
    <w:rsid w:val="00EA149C"/>
    <w:rsid w:val="00EA2091"/>
    <w:rsid w:val="00EA6BB0"/>
    <w:rsid w:val="00EB20B6"/>
    <w:rsid w:val="00EB23C5"/>
    <w:rsid w:val="00EB713E"/>
    <w:rsid w:val="00EC0084"/>
    <w:rsid w:val="00EC14A3"/>
    <w:rsid w:val="00EC5A08"/>
    <w:rsid w:val="00ED0239"/>
    <w:rsid w:val="00ED263C"/>
    <w:rsid w:val="00ED5C9A"/>
    <w:rsid w:val="00EE422A"/>
    <w:rsid w:val="00EE504D"/>
    <w:rsid w:val="00EF10C5"/>
    <w:rsid w:val="00EF36C7"/>
    <w:rsid w:val="00EF69D7"/>
    <w:rsid w:val="00F05874"/>
    <w:rsid w:val="00F106A5"/>
    <w:rsid w:val="00F1247E"/>
    <w:rsid w:val="00F151A8"/>
    <w:rsid w:val="00F15BF5"/>
    <w:rsid w:val="00F20C09"/>
    <w:rsid w:val="00F23BA9"/>
    <w:rsid w:val="00F30039"/>
    <w:rsid w:val="00F3051D"/>
    <w:rsid w:val="00F306B6"/>
    <w:rsid w:val="00F3287C"/>
    <w:rsid w:val="00F33863"/>
    <w:rsid w:val="00F357CF"/>
    <w:rsid w:val="00F35C52"/>
    <w:rsid w:val="00F35C93"/>
    <w:rsid w:val="00F36443"/>
    <w:rsid w:val="00F364A6"/>
    <w:rsid w:val="00F3687B"/>
    <w:rsid w:val="00F37ED6"/>
    <w:rsid w:val="00F42396"/>
    <w:rsid w:val="00F42639"/>
    <w:rsid w:val="00F42686"/>
    <w:rsid w:val="00F42C53"/>
    <w:rsid w:val="00F4709B"/>
    <w:rsid w:val="00F477A6"/>
    <w:rsid w:val="00F61859"/>
    <w:rsid w:val="00F63405"/>
    <w:rsid w:val="00F63487"/>
    <w:rsid w:val="00F655FF"/>
    <w:rsid w:val="00F65AC1"/>
    <w:rsid w:val="00F66FB1"/>
    <w:rsid w:val="00F71EFE"/>
    <w:rsid w:val="00F72B7B"/>
    <w:rsid w:val="00F76A2E"/>
    <w:rsid w:val="00F76D7D"/>
    <w:rsid w:val="00F77BB7"/>
    <w:rsid w:val="00F77CF2"/>
    <w:rsid w:val="00F817F5"/>
    <w:rsid w:val="00F84A94"/>
    <w:rsid w:val="00F84C45"/>
    <w:rsid w:val="00F87B49"/>
    <w:rsid w:val="00F913E7"/>
    <w:rsid w:val="00F9157B"/>
    <w:rsid w:val="00F93844"/>
    <w:rsid w:val="00F95067"/>
    <w:rsid w:val="00FA01DB"/>
    <w:rsid w:val="00FA2953"/>
    <w:rsid w:val="00FA770A"/>
    <w:rsid w:val="00FA7A7D"/>
    <w:rsid w:val="00FA7D3E"/>
    <w:rsid w:val="00FB184E"/>
    <w:rsid w:val="00FB1A6B"/>
    <w:rsid w:val="00FB2608"/>
    <w:rsid w:val="00FB6A7F"/>
    <w:rsid w:val="00FC0A5B"/>
    <w:rsid w:val="00FC6B3F"/>
    <w:rsid w:val="00FC74EE"/>
    <w:rsid w:val="00FD2226"/>
    <w:rsid w:val="00FD25F8"/>
    <w:rsid w:val="00FD2B30"/>
    <w:rsid w:val="00FD5BDD"/>
    <w:rsid w:val="00FD642E"/>
    <w:rsid w:val="00FE168B"/>
    <w:rsid w:val="00FE1754"/>
    <w:rsid w:val="00FE1978"/>
    <w:rsid w:val="00FF0205"/>
    <w:rsid w:val="00FF083D"/>
    <w:rsid w:val="00FF0902"/>
    <w:rsid w:val="00FF3D09"/>
    <w:rsid w:val="00FF7268"/>
    <w:rsid w:val="00FF7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007470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1C2A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三线表"/>
    <w:basedOn w:val="TableNormal"/>
    <w:uiPriority w:val="99"/>
    <w:rsid w:val="00531C2A"/>
    <w:rPr>
      <w:rFonts w:cs="Times New Roman"/>
      <w:bdr w:val="nil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2428BB"/>
    <w:rPr>
      <w:color w:val="808080"/>
    </w:rPr>
  </w:style>
  <w:style w:type="paragraph" w:customStyle="1" w:styleId="a0">
    <w:name w:val="标书正文"/>
    <w:basedOn w:val="Normal"/>
    <w:qFormat/>
    <w:rsid w:val="00A7114A"/>
    <w:pPr>
      <w:ind w:firstLine="420"/>
      <w:jc w:val="both"/>
    </w:pPr>
    <w:rPr>
      <w:rFonts w:eastAsia="FangSong"/>
      <w:kern w:val="2"/>
      <w:szCs w:val="22"/>
    </w:rPr>
  </w:style>
  <w:style w:type="character" w:customStyle="1" w:styleId="number">
    <w:name w:val="number"/>
    <w:basedOn w:val="DefaultParagraphFont"/>
    <w:rsid w:val="009B1603"/>
  </w:style>
  <w:style w:type="character" w:customStyle="1" w:styleId="keyword">
    <w:name w:val="keyword"/>
    <w:basedOn w:val="DefaultParagraphFont"/>
    <w:rsid w:val="009B1603"/>
  </w:style>
  <w:style w:type="character" w:styleId="CommentReference">
    <w:name w:val="annotation reference"/>
    <w:basedOn w:val="DefaultParagraphFont"/>
    <w:uiPriority w:val="99"/>
    <w:semiHidden/>
    <w:unhideWhenUsed/>
    <w:rsid w:val="00506ED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6ED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6ED0"/>
    <w:rPr>
      <w:rFonts w:ascii="Times New Roman" w:hAnsi="Times New Roman" w:cs="Times New Roman"/>
      <w:kern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6E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6ED0"/>
    <w:rPr>
      <w:rFonts w:ascii="Times New Roman" w:hAnsi="Times New Roman" w:cs="Times New Roman"/>
      <w:b/>
      <w:bCs/>
      <w:kern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6ED0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ED0"/>
    <w:rPr>
      <w:rFonts w:ascii="SimSun" w:eastAsia="SimSun" w:hAnsi="Times New Roman" w:cs="Times New Roman"/>
      <w:kern w:val="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B0F1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A23F0"/>
    <w:pPr>
      <w:ind w:firstLineChars="200" w:firstLine="420"/>
    </w:pPr>
  </w:style>
  <w:style w:type="paragraph" w:customStyle="1" w:styleId="EndNoteBibliographyTitle">
    <w:name w:val="EndNote Bibliography Title"/>
    <w:basedOn w:val="Normal"/>
    <w:rsid w:val="00F84A94"/>
    <w:pPr>
      <w:jc w:val="center"/>
    </w:pPr>
  </w:style>
  <w:style w:type="paragraph" w:customStyle="1" w:styleId="EndNoteBibliography">
    <w:name w:val="EndNote Bibliography"/>
    <w:basedOn w:val="Normal"/>
    <w:rsid w:val="00F84A94"/>
  </w:style>
  <w:style w:type="paragraph" w:styleId="Revision">
    <w:name w:val="Revision"/>
    <w:hidden/>
    <w:uiPriority w:val="99"/>
    <w:semiHidden/>
    <w:rsid w:val="00327E3C"/>
    <w:rPr>
      <w:rFonts w:ascii="Times New Roman" w:hAnsi="Times New Roman" w:cs="Times New Roman"/>
      <w:kern w:val="0"/>
    </w:rPr>
  </w:style>
  <w:style w:type="paragraph" w:styleId="Header">
    <w:name w:val="header"/>
    <w:basedOn w:val="Normal"/>
    <w:link w:val="HeaderChar"/>
    <w:uiPriority w:val="99"/>
    <w:unhideWhenUsed/>
    <w:rsid w:val="00300E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00E1F"/>
    <w:rPr>
      <w:rFonts w:ascii="Times New Roman" w:hAnsi="Times New Roman" w:cs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00E1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00E1F"/>
    <w:rPr>
      <w:rFonts w:ascii="Times New Roman" w:hAnsi="Times New Roman" w:cs="Times New Roman"/>
      <w:kern w:val="0"/>
      <w:sz w:val="18"/>
      <w:szCs w:val="18"/>
    </w:rPr>
  </w:style>
  <w:style w:type="paragraph" w:customStyle="1" w:styleId="0">
    <w:name w:val="一级标题0"/>
    <w:basedOn w:val="ListParagraph"/>
    <w:qFormat/>
    <w:rsid w:val="00355720"/>
    <w:pPr>
      <w:widowControl w:val="0"/>
      <w:numPr>
        <w:numId w:val="2"/>
      </w:numPr>
      <w:pBdr>
        <w:top w:val="nil"/>
        <w:left w:val="nil"/>
        <w:bottom w:val="nil"/>
        <w:right w:val="nil"/>
        <w:between w:val="nil"/>
        <w:bar w:val="nil"/>
      </w:pBdr>
      <w:spacing w:beforeLines="50" w:afterLines="50"/>
      <w:ind w:firstLineChars="0" w:firstLine="0"/>
      <w:jc w:val="center"/>
      <w:outlineLvl w:val="0"/>
    </w:pPr>
    <w:rPr>
      <w:rFonts w:eastAsia="SimHei" w:cs="DengXian"/>
      <w:color w:val="000000"/>
      <w:kern w:val="2"/>
      <w:sz w:val="21"/>
      <w:szCs w:val="21"/>
      <w:u w:color="000000"/>
      <w:bdr w:val="nil"/>
      <w:lang w:val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00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4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4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4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8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109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91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511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79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8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5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标题排序"/>
</file>

<file path=customXml/itemProps1.xml><?xml version="1.0" encoding="utf-8"?>
<ds:datastoreItem xmlns:ds="http://schemas.openxmlformats.org/officeDocument/2006/customXml" ds:itemID="{00E66899-7526-3345-B9DE-6B9837E543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192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 df</dc:creator>
  <cp:lastModifiedBy>Lei Liu</cp:lastModifiedBy>
  <cp:revision>13</cp:revision>
  <dcterms:created xsi:type="dcterms:W3CDTF">2022-10-09T13:59:00Z</dcterms:created>
  <dcterms:modified xsi:type="dcterms:W3CDTF">2023-01-29T04:01:00Z</dcterms:modified>
</cp:coreProperties>
</file>